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4DEEDB" w14:textId="57032048" w:rsidR="005F44BA" w:rsidRPr="004C620E" w:rsidRDefault="00FC2D51">
      <w:pPr>
        <w:rPr>
          <w:b/>
          <w:bCs/>
        </w:rPr>
      </w:pPr>
      <w:r>
        <w:rPr>
          <w:rFonts w:hint="eastAsia"/>
          <w:b/>
          <w:bCs/>
        </w:rPr>
        <w:t xml:space="preserve">Supplemental </w:t>
      </w:r>
      <w:r w:rsidR="004D4444">
        <w:rPr>
          <w:rFonts w:hint="eastAsia"/>
          <w:b/>
          <w:bCs/>
        </w:rPr>
        <w:t>T</w:t>
      </w:r>
      <w:r w:rsidR="004D4444" w:rsidRPr="004C620E">
        <w:rPr>
          <w:b/>
          <w:bCs/>
        </w:rPr>
        <w:t>able</w:t>
      </w:r>
      <w:r w:rsidR="004D4444">
        <w:rPr>
          <w:b/>
          <w:bCs/>
        </w:rPr>
        <w:t xml:space="preserve"> </w:t>
      </w:r>
      <w:r w:rsidR="004D4444">
        <w:rPr>
          <w:rFonts w:hint="eastAsia"/>
          <w:b/>
          <w:bCs/>
        </w:rPr>
        <w:t>1</w:t>
      </w:r>
      <w:r w:rsidR="004D4444" w:rsidRPr="004C620E">
        <w:rPr>
          <w:b/>
          <w:bCs/>
        </w:rPr>
        <w:t xml:space="preserve">. </w:t>
      </w:r>
      <w:r>
        <w:rPr>
          <w:rFonts w:hint="eastAsia"/>
          <w:b/>
          <w:bCs/>
        </w:rPr>
        <w:t>P</w:t>
      </w:r>
      <w:r w:rsidR="004D4444">
        <w:rPr>
          <w:rFonts w:hint="eastAsia"/>
          <w:b/>
          <w:bCs/>
        </w:rPr>
        <w:t>erioperative</w:t>
      </w:r>
      <w:r w:rsidR="004D4444" w:rsidRPr="00CE30DF">
        <w:rPr>
          <w:b/>
          <w:bCs/>
        </w:rPr>
        <w:t xml:space="preserve"> </w:t>
      </w:r>
      <w:r w:rsidR="004D4444">
        <w:rPr>
          <w:rFonts w:hint="eastAsia"/>
          <w:b/>
          <w:bCs/>
        </w:rPr>
        <w:t>factors and surgical outcomes</w:t>
      </w:r>
      <w:r w:rsidR="004D4444" w:rsidRPr="00CE30DF">
        <w:rPr>
          <w:b/>
          <w:bCs/>
        </w:rPr>
        <w:t xml:space="preserve"> </w:t>
      </w:r>
      <w:r w:rsidR="004D4444">
        <w:rPr>
          <w:rFonts w:hint="eastAsia"/>
          <w:b/>
          <w:bCs/>
        </w:rPr>
        <w:t>in all DP cases</w:t>
      </w:r>
      <w:r>
        <w:rPr>
          <w:rFonts w:hint="eastAsia"/>
          <w:b/>
          <w:bCs/>
        </w:rPr>
        <w:t xml:space="preserve"> and MIDP cases in </w:t>
      </w:r>
      <w:r>
        <w:rPr>
          <w:b/>
          <w:bCs/>
        </w:rPr>
        <w:t>th</w:t>
      </w:r>
      <w:r>
        <w:rPr>
          <w:rFonts w:hint="eastAsia"/>
          <w:b/>
          <w:bCs/>
        </w:rPr>
        <w:t>is study</w:t>
      </w:r>
    </w:p>
    <w:tbl>
      <w:tblPr>
        <w:tblStyle w:val="a3"/>
        <w:tblpPr w:leftFromText="142" w:rightFromText="142" w:vertAnchor="text" w:tblpY="1"/>
        <w:tblOverlap w:val="never"/>
        <w:tblW w:w="13183" w:type="dxa"/>
        <w:tblLook w:val="04A0" w:firstRow="1" w:lastRow="0" w:firstColumn="1" w:lastColumn="0" w:noHBand="0" w:noVBand="1"/>
      </w:tblPr>
      <w:tblGrid>
        <w:gridCol w:w="3686"/>
        <w:gridCol w:w="4748"/>
        <w:gridCol w:w="4749"/>
      </w:tblGrid>
      <w:tr w:rsidR="008F2DB2" w14:paraId="26F9D3D4" w14:textId="77777777" w:rsidTr="00136555">
        <w:trPr>
          <w:trHeight w:val="313"/>
        </w:trPr>
        <w:tc>
          <w:tcPr>
            <w:tcW w:w="3686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5FAF57F8" w14:textId="77777777" w:rsidR="008F2DB2" w:rsidRPr="008A15A1" w:rsidRDefault="008F2DB2">
            <w:pPr>
              <w:rPr>
                <w:b/>
                <w:bCs/>
              </w:rPr>
            </w:pPr>
          </w:p>
        </w:tc>
        <w:tc>
          <w:tcPr>
            <w:tcW w:w="4748" w:type="dxa"/>
            <w:tcBorders>
              <w:top w:val="single" w:sz="8" w:space="0" w:color="auto"/>
              <w:left w:val="nil"/>
              <w:right w:val="single" w:sz="4" w:space="0" w:color="auto"/>
            </w:tcBorders>
            <w:vAlign w:val="center"/>
          </w:tcPr>
          <w:p w14:paraId="64CEA9B8" w14:textId="3052E944" w:rsidR="008F2DB2" w:rsidRDefault="008F2DB2" w:rsidP="006D19E9">
            <w:pPr>
              <w:jc w:val="center"/>
            </w:pPr>
            <w:r>
              <w:rPr>
                <w:rFonts w:hint="eastAsia"/>
              </w:rPr>
              <w:t>All-DP</w:t>
            </w:r>
          </w:p>
        </w:tc>
        <w:tc>
          <w:tcPr>
            <w:tcW w:w="4749" w:type="dxa"/>
            <w:tcBorders>
              <w:top w:val="single" w:sz="8" w:space="0" w:color="auto"/>
              <w:left w:val="single" w:sz="4" w:space="0" w:color="auto"/>
              <w:right w:val="nil"/>
            </w:tcBorders>
            <w:vAlign w:val="center"/>
          </w:tcPr>
          <w:p w14:paraId="6751F5DF" w14:textId="559C2FA6" w:rsidR="008F2DB2" w:rsidRDefault="008F2DB2" w:rsidP="006D7147">
            <w:pPr>
              <w:jc w:val="center"/>
            </w:pPr>
            <w:r>
              <w:rPr>
                <w:rFonts w:hint="eastAsia"/>
              </w:rPr>
              <w:t>MIDP</w:t>
            </w:r>
          </w:p>
        </w:tc>
      </w:tr>
      <w:tr w:rsidR="008F2DB2" w14:paraId="4A198962" w14:textId="77777777" w:rsidTr="00136555">
        <w:trPr>
          <w:trHeight w:val="346"/>
        </w:trPr>
        <w:tc>
          <w:tcPr>
            <w:tcW w:w="3686" w:type="dxa"/>
            <w:vMerge/>
            <w:tcBorders>
              <w:left w:val="nil"/>
              <w:right w:val="nil"/>
            </w:tcBorders>
          </w:tcPr>
          <w:p w14:paraId="21476BBA" w14:textId="77777777" w:rsidR="008F2DB2" w:rsidRPr="008A15A1" w:rsidRDefault="008F2DB2">
            <w:pPr>
              <w:rPr>
                <w:b/>
                <w:bCs/>
              </w:rPr>
            </w:pPr>
          </w:p>
        </w:tc>
        <w:tc>
          <w:tcPr>
            <w:tcW w:w="4748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BFC8095" w14:textId="2D6A603A" w:rsidR="008F2DB2" w:rsidRDefault="008F2DB2" w:rsidP="006D7147">
            <w:pPr>
              <w:jc w:val="center"/>
            </w:pPr>
            <w:r>
              <w:rPr>
                <w:rFonts w:hint="eastAsia"/>
              </w:rPr>
              <w:t>n=187</w:t>
            </w:r>
          </w:p>
        </w:tc>
        <w:tc>
          <w:tcPr>
            <w:tcW w:w="4749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0DDAEF1" w14:textId="391B9578" w:rsidR="008F2DB2" w:rsidRDefault="008F2DB2" w:rsidP="00FC2D51">
            <w:pPr>
              <w:jc w:val="center"/>
            </w:pPr>
            <w:r>
              <w:rPr>
                <w:rFonts w:hint="eastAsia"/>
              </w:rPr>
              <w:t>n=77</w:t>
            </w:r>
          </w:p>
        </w:tc>
      </w:tr>
      <w:tr w:rsidR="00EA1CD5" w14:paraId="34925188" w14:textId="77777777" w:rsidTr="007378A9">
        <w:trPr>
          <w:trHeight w:val="358"/>
        </w:trPr>
        <w:tc>
          <w:tcPr>
            <w:tcW w:w="1318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170E73" w14:textId="3514BFE1" w:rsidR="00EA1CD5" w:rsidRDefault="00EA1CD5" w:rsidP="0068739D">
            <w:pPr>
              <w:jc w:val="center"/>
            </w:pPr>
            <w:r>
              <w:t>P</w:t>
            </w:r>
            <w:r>
              <w:rPr>
                <w:rFonts w:hint="eastAsia"/>
              </w:rPr>
              <w:t>atient related factor</w:t>
            </w:r>
          </w:p>
        </w:tc>
      </w:tr>
      <w:tr w:rsidR="008F2DB2" w14:paraId="0EB9EF1F" w14:textId="77777777" w:rsidTr="00136555">
        <w:trPr>
          <w:trHeight w:val="358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F85BB2" w14:textId="754B6FB1" w:rsidR="008F2DB2" w:rsidRPr="00CE30DF" w:rsidRDefault="008F2DB2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Gender</w:t>
            </w:r>
          </w:p>
        </w:tc>
        <w:tc>
          <w:tcPr>
            <w:tcW w:w="47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EFE93D3" w14:textId="5971DA25" w:rsidR="008F2DB2" w:rsidRDefault="008F2DB2" w:rsidP="006E048D">
            <w:pPr>
              <w:jc w:val="center"/>
            </w:pPr>
            <w:r>
              <w:rPr>
                <w:rFonts w:hint="eastAsia"/>
              </w:rPr>
              <w:t>Male: 111 (59.4%)</w:t>
            </w:r>
          </w:p>
          <w:p w14:paraId="62E29580" w14:textId="6F675B7E" w:rsidR="008F2DB2" w:rsidRDefault="008F2DB2" w:rsidP="006E048D">
            <w:pPr>
              <w:jc w:val="center"/>
            </w:pPr>
            <w:r>
              <w:rPr>
                <w:rFonts w:hint="eastAsia"/>
              </w:rPr>
              <w:t>Female: 76 (40.6%)</w:t>
            </w:r>
          </w:p>
        </w:tc>
        <w:tc>
          <w:tcPr>
            <w:tcW w:w="47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6B598B7" w14:textId="36E75BA1" w:rsidR="008F2DB2" w:rsidRDefault="008F2DB2" w:rsidP="0068739D">
            <w:pPr>
              <w:jc w:val="center"/>
            </w:pPr>
            <w:r>
              <w:rPr>
                <w:rFonts w:hint="eastAsia"/>
              </w:rPr>
              <w:t xml:space="preserve">Male: </w:t>
            </w:r>
            <w:r w:rsidR="00923055">
              <w:rPr>
                <w:rFonts w:hint="eastAsia"/>
              </w:rPr>
              <w:t>38</w:t>
            </w:r>
            <w:r>
              <w:rPr>
                <w:rFonts w:hint="eastAsia"/>
              </w:rPr>
              <w:t xml:space="preserve"> (</w:t>
            </w:r>
            <w:r w:rsidR="00923055">
              <w:rPr>
                <w:rFonts w:hint="eastAsia"/>
              </w:rPr>
              <w:t>49.4</w:t>
            </w:r>
            <w:r>
              <w:rPr>
                <w:rFonts w:hint="eastAsia"/>
              </w:rPr>
              <w:t>%)</w:t>
            </w:r>
          </w:p>
          <w:p w14:paraId="298E4789" w14:textId="3F276F91" w:rsidR="008F2DB2" w:rsidRDefault="008F2DB2" w:rsidP="0068739D">
            <w:pPr>
              <w:jc w:val="center"/>
            </w:pPr>
            <w:r>
              <w:rPr>
                <w:rFonts w:hint="eastAsia"/>
              </w:rPr>
              <w:t>Female: 39 (50.7%)</w:t>
            </w:r>
          </w:p>
        </w:tc>
      </w:tr>
      <w:tr w:rsidR="008F2DB2" w14:paraId="11086DEA" w14:textId="77777777" w:rsidTr="00136555">
        <w:trPr>
          <w:trHeight w:val="35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972131" w14:textId="5C4573D2" w:rsidR="008F2DB2" w:rsidRPr="00CE30DF" w:rsidRDefault="008F2DB2">
            <w:pPr>
              <w:rPr>
                <w:color w:val="000000" w:themeColor="text1"/>
              </w:rPr>
            </w:pPr>
            <w:r w:rsidRPr="00CE30DF">
              <w:rPr>
                <w:rFonts w:hint="eastAsia"/>
                <w:color w:val="000000" w:themeColor="text1"/>
              </w:rPr>
              <w:t>A</w:t>
            </w:r>
            <w:r w:rsidRPr="00CE30DF">
              <w:rPr>
                <w:color w:val="000000" w:themeColor="text1"/>
              </w:rPr>
              <w:t>ge (years)</w:t>
            </w:r>
          </w:p>
        </w:tc>
        <w:tc>
          <w:tcPr>
            <w:tcW w:w="4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CCD8907" w14:textId="11DB4A76" w:rsidR="008F2DB2" w:rsidRPr="006E048D" w:rsidRDefault="008F2DB2" w:rsidP="006E048D">
            <w:pPr>
              <w:jc w:val="center"/>
            </w:pPr>
            <w:r>
              <w:rPr>
                <w:rFonts w:hint="eastAsia"/>
              </w:rPr>
              <w:t>68</w:t>
            </w:r>
            <w:r w:rsidRPr="006E048D">
              <w:t xml:space="preserve"> </w:t>
            </w:r>
            <w:r>
              <w:rPr>
                <w:rFonts w:hint="eastAsia"/>
              </w:rPr>
              <w:t>[60</w:t>
            </w:r>
            <w:r w:rsidRPr="006E048D">
              <w:t>-</w:t>
            </w:r>
            <w:r>
              <w:rPr>
                <w:rFonts w:hint="eastAsia"/>
              </w:rPr>
              <w:t>75]</w:t>
            </w:r>
          </w:p>
        </w:tc>
        <w:tc>
          <w:tcPr>
            <w:tcW w:w="4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740ED258" w14:textId="136BEA89" w:rsidR="008F2DB2" w:rsidRPr="006B789E" w:rsidRDefault="008F2DB2" w:rsidP="0068739D">
            <w:pPr>
              <w:jc w:val="center"/>
            </w:pPr>
            <w:r>
              <w:rPr>
                <w:rFonts w:hint="eastAsia"/>
              </w:rPr>
              <w:t>6</w:t>
            </w:r>
            <w:r w:rsidR="00923055">
              <w:rPr>
                <w:rFonts w:hint="eastAsia"/>
              </w:rPr>
              <w:t>7</w:t>
            </w:r>
            <w:r w:rsidRPr="006B789E">
              <w:t xml:space="preserve"> </w:t>
            </w:r>
            <w:r>
              <w:rPr>
                <w:rFonts w:hint="eastAsia"/>
              </w:rPr>
              <w:t>[5</w:t>
            </w:r>
            <w:r w:rsidR="00923055">
              <w:rPr>
                <w:rFonts w:hint="eastAsia"/>
              </w:rPr>
              <w:t>4</w:t>
            </w:r>
            <w:r w:rsidRPr="006B789E">
              <w:t>-</w:t>
            </w:r>
            <w:r>
              <w:rPr>
                <w:rFonts w:hint="eastAsia"/>
              </w:rPr>
              <w:t>7</w:t>
            </w:r>
            <w:r w:rsidR="00923055">
              <w:rPr>
                <w:rFonts w:hint="eastAsia"/>
              </w:rPr>
              <w:t>4</w:t>
            </w:r>
            <w:r>
              <w:rPr>
                <w:rFonts w:hint="eastAsia"/>
              </w:rPr>
              <w:t>]</w:t>
            </w:r>
          </w:p>
        </w:tc>
      </w:tr>
      <w:tr w:rsidR="008F2DB2" w14:paraId="39B7AACF" w14:textId="77777777" w:rsidTr="00136555">
        <w:trPr>
          <w:trHeight w:val="35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EB9E10" w14:textId="2DC2CFAF" w:rsidR="008F2DB2" w:rsidRPr="00CE30DF" w:rsidRDefault="008F2DB2" w:rsidP="00F968C3">
            <w:pPr>
              <w:rPr>
                <w:color w:val="000000" w:themeColor="text1"/>
              </w:rPr>
            </w:pPr>
            <w:r w:rsidRPr="00CE30DF">
              <w:rPr>
                <w:rFonts w:hint="eastAsia"/>
                <w:color w:val="000000" w:themeColor="text1"/>
              </w:rPr>
              <w:t>B</w:t>
            </w:r>
            <w:r w:rsidRPr="00CE30DF">
              <w:rPr>
                <w:color w:val="000000" w:themeColor="text1"/>
              </w:rPr>
              <w:t>MI (kg/m</w:t>
            </w:r>
            <w:r w:rsidRPr="00CE30DF">
              <w:rPr>
                <w:color w:val="000000" w:themeColor="text1"/>
                <w:vertAlign w:val="superscript"/>
              </w:rPr>
              <w:t>2</w:t>
            </w:r>
            <w:r w:rsidRPr="00CE30DF">
              <w:rPr>
                <w:color w:val="000000" w:themeColor="text1"/>
              </w:rPr>
              <w:t>)</w:t>
            </w:r>
          </w:p>
        </w:tc>
        <w:tc>
          <w:tcPr>
            <w:tcW w:w="4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A1BBFD6" w14:textId="2714E7BE" w:rsidR="008F2DB2" w:rsidRDefault="008F2DB2" w:rsidP="00F968C3">
            <w:pPr>
              <w:jc w:val="center"/>
            </w:pPr>
            <w:r>
              <w:rPr>
                <w:rFonts w:hint="eastAsia"/>
              </w:rPr>
              <w:t>22.3</w:t>
            </w:r>
            <w:r w:rsidRPr="006E048D">
              <w:t xml:space="preserve"> </w:t>
            </w:r>
            <w:r>
              <w:rPr>
                <w:rFonts w:hint="eastAsia"/>
              </w:rPr>
              <w:t>[19.9</w:t>
            </w:r>
            <w:r w:rsidRPr="006E048D">
              <w:t>-</w:t>
            </w:r>
            <w:r>
              <w:rPr>
                <w:rFonts w:hint="eastAsia"/>
              </w:rPr>
              <w:t>24.24.6]</w:t>
            </w:r>
          </w:p>
        </w:tc>
        <w:tc>
          <w:tcPr>
            <w:tcW w:w="4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59B3E2D" w14:textId="0D128DD4" w:rsidR="008F2DB2" w:rsidRDefault="008F2DB2" w:rsidP="00F968C3">
            <w:pPr>
              <w:jc w:val="center"/>
            </w:pPr>
            <w:r>
              <w:rPr>
                <w:rFonts w:hint="eastAsia"/>
              </w:rPr>
              <w:t>2</w:t>
            </w:r>
            <w:r w:rsidR="00923055">
              <w:rPr>
                <w:rFonts w:hint="eastAsia"/>
              </w:rPr>
              <w:t>2.2</w:t>
            </w:r>
            <w:r w:rsidRPr="006B789E">
              <w:t xml:space="preserve"> </w:t>
            </w:r>
            <w:r>
              <w:rPr>
                <w:rFonts w:hint="eastAsia"/>
              </w:rPr>
              <w:t>[19.</w:t>
            </w:r>
            <w:r w:rsidR="00923055">
              <w:rPr>
                <w:rFonts w:hint="eastAsia"/>
              </w:rPr>
              <w:t>5</w:t>
            </w:r>
            <w:r w:rsidRPr="006B789E">
              <w:t>-</w:t>
            </w:r>
            <w:r>
              <w:rPr>
                <w:rFonts w:hint="eastAsia"/>
              </w:rPr>
              <w:t>24.</w:t>
            </w:r>
            <w:r w:rsidR="00923055">
              <w:rPr>
                <w:rFonts w:hint="eastAsia"/>
              </w:rPr>
              <w:t>8</w:t>
            </w:r>
            <w:r>
              <w:rPr>
                <w:rFonts w:hint="eastAsia"/>
              </w:rPr>
              <w:t>]</w:t>
            </w:r>
          </w:p>
        </w:tc>
      </w:tr>
      <w:tr w:rsidR="008F2DB2" w14:paraId="53AA357A" w14:textId="77777777" w:rsidTr="00136555">
        <w:trPr>
          <w:trHeight w:val="35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36A655" w14:textId="368B315C" w:rsidR="008F2DB2" w:rsidRPr="00CE30DF" w:rsidRDefault="008F2DB2" w:rsidP="0035072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ASA</w:t>
            </w:r>
          </w:p>
        </w:tc>
        <w:tc>
          <w:tcPr>
            <w:tcW w:w="4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CB87CF7" w14:textId="51AFF58A" w:rsidR="008F2DB2" w:rsidRDefault="008F2DB2" w:rsidP="0035072B">
            <w:pPr>
              <w:jc w:val="center"/>
            </w:pPr>
            <w:r>
              <w:rPr>
                <w:rFonts w:hint="eastAsia"/>
              </w:rPr>
              <w:t>1-2:</w:t>
            </w:r>
            <w:r w:rsidR="002104A6">
              <w:rPr>
                <w:rFonts w:hint="eastAsia"/>
              </w:rPr>
              <w:t xml:space="preserve"> 177 (94.7%)</w:t>
            </w:r>
          </w:p>
          <w:p w14:paraId="5597B643" w14:textId="060B41C3" w:rsidR="008F2DB2" w:rsidRDefault="008F2DB2" w:rsidP="0035072B">
            <w:pPr>
              <w:jc w:val="center"/>
            </w:pPr>
            <w:r>
              <w:rPr>
                <w:rFonts w:hint="eastAsia"/>
              </w:rPr>
              <w:t>3:</w:t>
            </w:r>
            <w:r w:rsidR="002104A6">
              <w:rPr>
                <w:rFonts w:hint="eastAsia"/>
              </w:rPr>
              <w:t>10 (5.3%)</w:t>
            </w:r>
          </w:p>
        </w:tc>
        <w:tc>
          <w:tcPr>
            <w:tcW w:w="4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7F055C59" w14:textId="1913640A" w:rsidR="008F2DB2" w:rsidRDefault="008F2DB2" w:rsidP="0035072B">
            <w:pPr>
              <w:jc w:val="center"/>
            </w:pPr>
            <w:r>
              <w:rPr>
                <w:rFonts w:hint="eastAsia"/>
              </w:rPr>
              <w:t>1-2:</w:t>
            </w:r>
            <w:r w:rsidR="00923055">
              <w:rPr>
                <w:rFonts w:hint="eastAsia"/>
              </w:rPr>
              <w:t>75 (97.4%)</w:t>
            </w:r>
          </w:p>
          <w:p w14:paraId="383808B3" w14:textId="4C6ED495" w:rsidR="008F2DB2" w:rsidRDefault="008F2DB2" w:rsidP="0035072B">
            <w:pPr>
              <w:jc w:val="center"/>
            </w:pPr>
            <w:r>
              <w:rPr>
                <w:rFonts w:hint="eastAsia"/>
              </w:rPr>
              <w:t>3:</w:t>
            </w:r>
            <w:r w:rsidR="00923055">
              <w:rPr>
                <w:rFonts w:hint="eastAsia"/>
              </w:rPr>
              <w:t>2 (2.6%)</w:t>
            </w:r>
          </w:p>
        </w:tc>
      </w:tr>
      <w:tr w:rsidR="008F2DB2" w14:paraId="31DC5027" w14:textId="77777777" w:rsidTr="00136555">
        <w:trPr>
          <w:trHeight w:val="358"/>
        </w:trPr>
        <w:tc>
          <w:tcPr>
            <w:tcW w:w="368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FFFFFF" w:themeFill="background1"/>
          </w:tcPr>
          <w:p w14:paraId="3E0CA10F" w14:textId="5A1F0BF0" w:rsidR="008F2DB2" w:rsidRPr="00CE30DF" w:rsidRDefault="008F2DB2" w:rsidP="0035072B">
            <w:pPr>
              <w:rPr>
                <w:color w:val="000000" w:themeColor="text1"/>
              </w:rPr>
            </w:pPr>
            <w:r w:rsidRPr="00CE30DF">
              <w:rPr>
                <w:rFonts w:hint="eastAsia"/>
                <w:color w:val="000000" w:themeColor="text1"/>
              </w:rPr>
              <w:t>T</w:t>
            </w:r>
            <w:r w:rsidRPr="00CE30DF">
              <w:rPr>
                <w:color w:val="000000" w:themeColor="text1"/>
              </w:rPr>
              <w:t>ype of disease</w:t>
            </w:r>
          </w:p>
        </w:tc>
        <w:tc>
          <w:tcPr>
            <w:tcW w:w="4748" w:type="dxa"/>
            <w:tcBorders>
              <w:top w:val="nil"/>
              <w:left w:val="nil"/>
              <w:bottom w:val="dotDash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C0574C" w14:textId="740656F8" w:rsidR="008F2DB2" w:rsidRDefault="008F2DB2" w:rsidP="0035072B">
            <w:pPr>
              <w:jc w:val="center"/>
            </w:pPr>
            <w:r>
              <w:rPr>
                <w:rFonts w:hint="eastAsia"/>
              </w:rPr>
              <w:t>Cancer</w:t>
            </w:r>
            <w:r>
              <w:t xml:space="preserve">: </w:t>
            </w:r>
            <w:r w:rsidR="002104A6">
              <w:rPr>
                <w:rFonts w:hint="eastAsia"/>
              </w:rPr>
              <w:t>95</w:t>
            </w:r>
            <w:r>
              <w:t xml:space="preserve"> (</w:t>
            </w:r>
            <w:r w:rsidR="002104A6">
              <w:rPr>
                <w:rFonts w:hint="eastAsia"/>
              </w:rPr>
              <w:t>50.8</w:t>
            </w:r>
            <w:r>
              <w:rPr>
                <w:rFonts w:hint="eastAsia"/>
              </w:rPr>
              <w:t>%</w:t>
            </w:r>
            <w:r>
              <w:t>)</w:t>
            </w:r>
          </w:p>
          <w:p w14:paraId="058BA401" w14:textId="47BC0F37" w:rsidR="008F2DB2" w:rsidRDefault="008F2DB2" w:rsidP="0035072B">
            <w:pPr>
              <w:jc w:val="center"/>
            </w:pPr>
            <w:r>
              <w:rPr>
                <w:rFonts w:hint="eastAsia"/>
              </w:rPr>
              <w:t>O</w:t>
            </w:r>
            <w:r>
              <w:t xml:space="preserve">thers: </w:t>
            </w:r>
            <w:r w:rsidR="002104A6">
              <w:rPr>
                <w:rFonts w:hint="eastAsia"/>
              </w:rPr>
              <w:t>92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 w:rsidR="002104A6">
              <w:rPr>
                <w:rFonts w:hint="eastAsia"/>
              </w:rPr>
              <w:t>49.2</w:t>
            </w:r>
            <w:r>
              <w:t>%)</w:t>
            </w:r>
          </w:p>
        </w:tc>
        <w:tc>
          <w:tcPr>
            <w:tcW w:w="4749" w:type="dxa"/>
            <w:tcBorders>
              <w:top w:val="nil"/>
              <w:left w:val="single" w:sz="4" w:space="0" w:color="auto"/>
              <w:bottom w:val="dotDash" w:sz="4" w:space="0" w:color="auto"/>
              <w:right w:val="nil"/>
            </w:tcBorders>
            <w:shd w:val="clear" w:color="auto" w:fill="FFFFFF" w:themeFill="background1"/>
          </w:tcPr>
          <w:p w14:paraId="6AC46A3F" w14:textId="6CF45013" w:rsidR="008F2DB2" w:rsidRDefault="008F2DB2" w:rsidP="0035072B">
            <w:pPr>
              <w:jc w:val="center"/>
            </w:pPr>
            <w:r>
              <w:rPr>
                <w:rFonts w:hint="eastAsia"/>
              </w:rPr>
              <w:t>Cancer</w:t>
            </w:r>
            <w:r>
              <w:t>:</w:t>
            </w:r>
            <w:r>
              <w:rPr>
                <w:rFonts w:hint="eastAsia"/>
              </w:rPr>
              <w:t xml:space="preserve"> 3</w:t>
            </w:r>
            <w:r w:rsidR="00923055">
              <w:rPr>
                <w:rFonts w:hint="eastAsia"/>
              </w:rPr>
              <w:t>0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 w:rsidR="00923055">
              <w:rPr>
                <w:rFonts w:hint="eastAsia"/>
              </w:rPr>
              <w:t>39.0</w:t>
            </w:r>
            <w:r>
              <w:t>%)</w:t>
            </w:r>
          </w:p>
          <w:p w14:paraId="591F6EE3" w14:textId="2686D556" w:rsidR="008F2DB2" w:rsidRDefault="008F2DB2" w:rsidP="0035072B">
            <w:pPr>
              <w:jc w:val="center"/>
            </w:pPr>
            <w:r>
              <w:t xml:space="preserve">Others: </w:t>
            </w:r>
            <w:r w:rsidR="00923055">
              <w:rPr>
                <w:rFonts w:hint="eastAsia"/>
              </w:rPr>
              <w:t>47</w:t>
            </w:r>
            <w:r>
              <w:t xml:space="preserve"> (</w:t>
            </w:r>
            <w:r w:rsidR="00923055">
              <w:rPr>
                <w:rFonts w:hint="eastAsia"/>
              </w:rPr>
              <w:t>61.0</w:t>
            </w:r>
            <w:r>
              <w:rPr>
                <w:rFonts w:hint="eastAsia"/>
              </w:rPr>
              <w:t>%</w:t>
            </w:r>
            <w:r>
              <w:t>)</w:t>
            </w:r>
          </w:p>
        </w:tc>
      </w:tr>
      <w:tr w:rsidR="008F2DB2" w14:paraId="75930D81" w14:textId="77777777" w:rsidTr="00136555">
        <w:trPr>
          <w:trHeight w:val="358"/>
        </w:trPr>
        <w:tc>
          <w:tcPr>
            <w:tcW w:w="3686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896EAC" w14:textId="472A15E4" w:rsidR="008F2DB2" w:rsidRPr="00CE30DF" w:rsidRDefault="008F2DB2" w:rsidP="0035072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Pathology</w:t>
            </w:r>
          </w:p>
        </w:tc>
        <w:tc>
          <w:tcPr>
            <w:tcW w:w="4748" w:type="dxa"/>
            <w:tcBorders>
              <w:top w:val="dotDash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07039F5" w14:textId="0D9DA0FC" w:rsidR="008F2DB2" w:rsidRDefault="008F2DB2" w:rsidP="0035072B">
            <w:pPr>
              <w:jc w:val="center"/>
            </w:pPr>
            <w:r>
              <w:rPr>
                <w:rFonts w:hint="eastAsia"/>
              </w:rPr>
              <w:t>PDAC:</w:t>
            </w:r>
            <w:r w:rsidR="002104A6">
              <w:rPr>
                <w:rFonts w:hint="eastAsia"/>
              </w:rPr>
              <w:t xml:space="preserve"> 87 (46.5%)</w:t>
            </w:r>
          </w:p>
          <w:p w14:paraId="30FD9768" w14:textId="1A5FE250" w:rsidR="008F2DB2" w:rsidRDefault="008F2DB2" w:rsidP="0035072B">
            <w:pPr>
              <w:jc w:val="center"/>
            </w:pPr>
            <w:r>
              <w:rPr>
                <w:rFonts w:hint="eastAsia"/>
              </w:rPr>
              <w:t>Other cancer:</w:t>
            </w:r>
            <w:r w:rsidR="002104A6">
              <w:rPr>
                <w:rFonts w:hint="eastAsia"/>
              </w:rPr>
              <w:t xml:space="preserve"> 8 (4.3%)</w:t>
            </w:r>
          </w:p>
          <w:p w14:paraId="4886D716" w14:textId="0415C58A" w:rsidR="008F2DB2" w:rsidRDefault="008F2DB2" w:rsidP="0035072B">
            <w:pPr>
              <w:jc w:val="center"/>
            </w:pPr>
            <w:r>
              <w:rPr>
                <w:rFonts w:hint="eastAsia"/>
              </w:rPr>
              <w:t>MCN:</w:t>
            </w:r>
            <w:r w:rsidR="002104A6">
              <w:rPr>
                <w:rFonts w:hint="eastAsia"/>
              </w:rPr>
              <w:t xml:space="preserve"> 6 (3.2%)</w:t>
            </w:r>
          </w:p>
          <w:p w14:paraId="509FD66D" w14:textId="17EE216D" w:rsidR="008F2DB2" w:rsidRDefault="008F2DB2" w:rsidP="0035072B">
            <w:pPr>
              <w:jc w:val="center"/>
            </w:pPr>
            <w:r>
              <w:rPr>
                <w:rFonts w:hint="eastAsia"/>
              </w:rPr>
              <w:t>SPN:</w:t>
            </w:r>
            <w:r w:rsidR="002104A6">
              <w:rPr>
                <w:rFonts w:hint="eastAsia"/>
              </w:rPr>
              <w:t xml:space="preserve"> 10 (5.3%)</w:t>
            </w:r>
          </w:p>
          <w:p w14:paraId="51453F1F" w14:textId="597D7FF1" w:rsidR="008F2DB2" w:rsidRDefault="008F2DB2" w:rsidP="0035072B">
            <w:pPr>
              <w:jc w:val="center"/>
            </w:pPr>
            <w:r>
              <w:rPr>
                <w:rFonts w:hint="eastAsia"/>
              </w:rPr>
              <w:t>SCN:</w:t>
            </w:r>
            <w:r w:rsidR="002104A6">
              <w:rPr>
                <w:rFonts w:hint="eastAsia"/>
              </w:rPr>
              <w:t xml:space="preserve"> 3 (1.6%)</w:t>
            </w:r>
          </w:p>
          <w:p w14:paraId="0AFA9A59" w14:textId="4EC99194" w:rsidR="008F2DB2" w:rsidRDefault="008F2DB2" w:rsidP="0035072B">
            <w:pPr>
              <w:jc w:val="center"/>
            </w:pPr>
            <w:r>
              <w:rPr>
                <w:rFonts w:hint="eastAsia"/>
              </w:rPr>
              <w:t>NET:</w:t>
            </w:r>
            <w:r w:rsidR="002104A6">
              <w:rPr>
                <w:rFonts w:hint="eastAsia"/>
              </w:rPr>
              <w:t xml:space="preserve"> 29 (15.5%)</w:t>
            </w:r>
          </w:p>
          <w:p w14:paraId="3E393BCA" w14:textId="7A6F8B51" w:rsidR="008F2DB2" w:rsidRDefault="008F2DB2" w:rsidP="0035072B">
            <w:pPr>
              <w:jc w:val="center"/>
            </w:pPr>
            <w:r>
              <w:rPr>
                <w:rFonts w:hint="eastAsia"/>
              </w:rPr>
              <w:t>IPMN:</w:t>
            </w:r>
            <w:r w:rsidR="002104A6">
              <w:rPr>
                <w:rFonts w:hint="eastAsia"/>
              </w:rPr>
              <w:t xml:space="preserve"> 26 (13.9%)</w:t>
            </w:r>
          </w:p>
          <w:p w14:paraId="72679A38" w14:textId="70BD0EF3" w:rsidR="008F2DB2" w:rsidRDefault="008F2DB2" w:rsidP="0035072B">
            <w:pPr>
              <w:jc w:val="center"/>
            </w:pPr>
            <w:r>
              <w:rPr>
                <w:rFonts w:hint="eastAsia"/>
              </w:rPr>
              <w:t>Others:</w:t>
            </w:r>
            <w:r w:rsidR="002104A6">
              <w:rPr>
                <w:rFonts w:hint="eastAsia"/>
              </w:rPr>
              <w:t xml:space="preserve"> 18 (9.6%)</w:t>
            </w:r>
          </w:p>
        </w:tc>
        <w:tc>
          <w:tcPr>
            <w:tcW w:w="4749" w:type="dxa"/>
            <w:tcBorders>
              <w:top w:val="dotDash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AE8231C" w14:textId="3186B0B6" w:rsidR="008F2DB2" w:rsidRDefault="008F2DB2" w:rsidP="00046225">
            <w:pPr>
              <w:jc w:val="center"/>
            </w:pPr>
            <w:r>
              <w:t>PDAC:</w:t>
            </w:r>
            <w:r w:rsidR="00923055">
              <w:rPr>
                <w:rFonts w:hint="eastAsia"/>
              </w:rPr>
              <w:t xml:space="preserve"> 27 (35.1%)</w:t>
            </w:r>
          </w:p>
          <w:p w14:paraId="6697CFE6" w14:textId="47C9F766" w:rsidR="008F2DB2" w:rsidRDefault="008F2DB2" w:rsidP="00046225">
            <w:pPr>
              <w:jc w:val="center"/>
            </w:pPr>
            <w:r>
              <w:t>Other cancer:</w:t>
            </w:r>
            <w:r w:rsidR="00923055">
              <w:rPr>
                <w:rFonts w:hint="eastAsia"/>
              </w:rPr>
              <w:t xml:space="preserve"> 3 (3.9%)</w:t>
            </w:r>
          </w:p>
          <w:p w14:paraId="690F8597" w14:textId="4FD6A4E3" w:rsidR="008F2DB2" w:rsidRDefault="008F2DB2" w:rsidP="00046225">
            <w:pPr>
              <w:jc w:val="center"/>
            </w:pPr>
            <w:r>
              <w:t>MCN:</w:t>
            </w:r>
            <w:r w:rsidR="00923055">
              <w:rPr>
                <w:rFonts w:hint="eastAsia"/>
              </w:rPr>
              <w:t xml:space="preserve"> 4 (5.2%)</w:t>
            </w:r>
          </w:p>
          <w:p w14:paraId="1384E64C" w14:textId="2A36F263" w:rsidR="008F2DB2" w:rsidRDefault="008F2DB2" w:rsidP="00046225">
            <w:pPr>
              <w:jc w:val="center"/>
            </w:pPr>
            <w:r>
              <w:t>SPN:</w:t>
            </w:r>
            <w:r w:rsidR="00923055">
              <w:rPr>
                <w:rFonts w:hint="eastAsia"/>
              </w:rPr>
              <w:t xml:space="preserve"> 6 (7.8%)</w:t>
            </w:r>
          </w:p>
          <w:p w14:paraId="6C83AF6C" w14:textId="5E829AD2" w:rsidR="008F2DB2" w:rsidRDefault="008F2DB2" w:rsidP="00046225">
            <w:pPr>
              <w:jc w:val="center"/>
            </w:pPr>
            <w:r>
              <w:t>SCN:</w:t>
            </w:r>
            <w:r w:rsidR="00923055">
              <w:rPr>
                <w:rFonts w:hint="eastAsia"/>
              </w:rPr>
              <w:t xml:space="preserve"> 1 (1.3%)</w:t>
            </w:r>
          </w:p>
          <w:p w14:paraId="12EDBCD2" w14:textId="0D56C26B" w:rsidR="008F2DB2" w:rsidRDefault="008F2DB2" w:rsidP="00046225">
            <w:pPr>
              <w:jc w:val="center"/>
            </w:pPr>
            <w:r>
              <w:t>NET:</w:t>
            </w:r>
            <w:r w:rsidR="00923055">
              <w:rPr>
                <w:rFonts w:hint="eastAsia"/>
              </w:rPr>
              <w:t xml:space="preserve"> 24 (31.2%)</w:t>
            </w:r>
          </w:p>
          <w:p w14:paraId="45717E0F" w14:textId="7B199D88" w:rsidR="008F2DB2" w:rsidRDefault="008F2DB2" w:rsidP="00046225">
            <w:pPr>
              <w:jc w:val="center"/>
            </w:pPr>
            <w:r>
              <w:t>IPMN:</w:t>
            </w:r>
            <w:r w:rsidR="00923055">
              <w:rPr>
                <w:rFonts w:hint="eastAsia"/>
              </w:rPr>
              <w:t xml:space="preserve"> 8 (10.4%)</w:t>
            </w:r>
          </w:p>
          <w:p w14:paraId="0B94391A" w14:textId="4513D39B" w:rsidR="008F2DB2" w:rsidRDefault="008F2DB2" w:rsidP="00046225">
            <w:pPr>
              <w:jc w:val="center"/>
            </w:pPr>
            <w:r>
              <w:t>Others:</w:t>
            </w:r>
            <w:r w:rsidR="00923055">
              <w:rPr>
                <w:rFonts w:hint="eastAsia"/>
              </w:rPr>
              <w:t xml:space="preserve"> 4 (5.2%)</w:t>
            </w:r>
          </w:p>
        </w:tc>
      </w:tr>
      <w:tr w:rsidR="008F2DB2" w14:paraId="57FFEB05" w14:textId="77777777" w:rsidTr="00136555">
        <w:trPr>
          <w:trHeight w:val="35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0B67DB" w14:textId="06C3F4C8" w:rsidR="008F2DB2" w:rsidRPr="00CE30DF" w:rsidRDefault="008F2DB2" w:rsidP="0035072B">
            <w:pPr>
              <w:rPr>
                <w:color w:val="000000" w:themeColor="text1"/>
              </w:rPr>
            </w:pPr>
            <w:r w:rsidRPr="00CE30DF">
              <w:rPr>
                <w:rFonts w:hint="eastAsia"/>
                <w:color w:val="000000" w:themeColor="text1"/>
              </w:rPr>
              <w:t>Tumor location</w:t>
            </w:r>
          </w:p>
        </w:tc>
        <w:tc>
          <w:tcPr>
            <w:tcW w:w="4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F16E490" w14:textId="166B7D9C" w:rsidR="008F2DB2" w:rsidRDefault="008F2DB2" w:rsidP="0035072B">
            <w:pPr>
              <w:jc w:val="center"/>
            </w:pPr>
            <w:r>
              <w:rPr>
                <w:rFonts w:hint="eastAsia"/>
              </w:rPr>
              <w:t xml:space="preserve">Body: </w:t>
            </w:r>
            <w:r w:rsidR="002104A6">
              <w:rPr>
                <w:rFonts w:hint="eastAsia"/>
              </w:rPr>
              <w:t>104</w:t>
            </w:r>
            <w:r>
              <w:rPr>
                <w:rFonts w:hint="eastAsia"/>
              </w:rPr>
              <w:t xml:space="preserve"> (</w:t>
            </w:r>
            <w:r w:rsidR="002104A6">
              <w:rPr>
                <w:rFonts w:hint="eastAsia"/>
              </w:rPr>
              <w:t>55.6%</w:t>
            </w:r>
            <w:r>
              <w:rPr>
                <w:rFonts w:hint="eastAsia"/>
              </w:rPr>
              <w:t>%)</w:t>
            </w:r>
          </w:p>
          <w:p w14:paraId="109C2204" w14:textId="58F6D765" w:rsidR="008F2DB2" w:rsidRDefault="008F2DB2" w:rsidP="0035072B">
            <w:pPr>
              <w:jc w:val="center"/>
            </w:pPr>
            <w:r>
              <w:rPr>
                <w:rFonts w:hint="eastAsia"/>
              </w:rPr>
              <w:t xml:space="preserve">Tail: </w:t>
            </w:r>
            <w:r w:rsidR="002104A6">
              <w:rPr>
                <w:rFonts w:hint="eastAsia"/>
              </w:rPr>
              <w:t>83</w:t>
            </w:r>
            <w:r>
              <w:rPr>
                <w:rFonts w:hint="eastAsia"/>
              </w:rPr>
              <w:t xml:space="preserve"> (</w:t>
            </w:r>
            <w:r w:rsidR="002104A6">
              <w:rPr>
                <w:rFonts w:hint="eastAsia"/>
              </w:rPr>
              <w:t>44.4%</w:t>
            </w:r>
            <w:r>
              <w:rPr>
                <w:rFonts w:hint="eastAsia"/>
              </w:rPr>
              <w:t>%)</w:t>
            </w:r>
          </w:p>
        </w:tc>
        <w:tc>
          <w:tcPr>
            <w:tcW w:w="4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469B42D0" w14:textId="54A1FC44" w:rsidR="008F2DB2" w:rsidRDefault="008F2DB2" w:rsidP="0035072B">
            <w:pPr>
              <w:jc w:val="center"/>
            </w:pPr>
            <w:r>
              <w:t xml:space="preserve">Body: </w:t>
            </w:r>
            <w:r w:rsidR="00923055">
              <w:rPr>
                <w:rFonts w:hint="eastAsia"/>
              </w:rPr>
              <w:t>29</w:t>
            </w:r>
            <w:r>
              <w:t xml:space="preserve"> (</w:t>
            </w:r>
            <w:r w:rsidR="00923055">
              <w:rPr>
                <w:rFonts w:hint="eastAsia"/>
              </w:rPr>
              <w:t>37.7</w:t>
            </w:r>
            <w:r>
              <w:t>%)</w:t>
            </w:r>
          </w:p>
          <w:p w14:paraId="50D1A4AE" w14:textId="04A07E42" w:rsidR="008F2DB2" w:rsidRDefault="008F2DB2" w:rsidP="0035072B">
            <w:pPr>
              <w:jc w:val="center"/>
            </w:pPr>
            <w:r>
              <w:t xml:space="preserve">Tail: </w:t>
            </w:r>
            <w:r w:rsidR="00923055">
              <w:rPr>
                <w:rFonts w:hint="eastAsia"/>
              </w:rPr>
              <w:t>48</w:t>
            </w:r>
            <w:r>
              <w:t xml:space="preserve"> (</w:t>
            </w:r>
            <w:r w:rsidR="00923055">
              <w:rPr>
                <w:rFonts w:hint="eastAsia"/>
              </w:rPr>
              <w:t>62.3</w:t>
            </w:r>
            <w:r>
              <w:t>%)</w:t>
            </w:r>
          </w:p>
        </w:tc>
      </w:tr>
      <w:tr w:rsidR="008F2DB2" w14:paraId="22188A9E" w14:textId="77777777" w:rsidTr="00136555">
        <w:trPr>
          <w:trHeight w:val="35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DA075C" w14:textId="308B08FD" w:rsidR="008F2DB2" w:rsidRPr="00CE30DF" w:rsidRDefault="008F2DB2" w:rsidP="0035072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 xml:space="preserve">Tumor size (mm) </w:t>
            </w:r>
          </w:p>
        </w:tc>
        <w:tc>
          <w:tcPr>
            <w:tcW w:w="4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7593A06" w14:textId="1DE4CB48" w:rsidR="008F2DB2" w:rsidRDefault="002104A6" w:rsidP="0035072B">
            <w:pPr>
              <w:jc w:val="center"/>
            </w:pPr>
            <w:r>
              <w:rPr>
                <w:rFonts w:hint="eastAsia"/>
              </w:rPr>
              <w:t>24 [16-31]</w:t>
            </w:r>
          </w:p>
        </w:tc>
        <w:tc>
          <w:tcPr>
            <w:tcW w:w="4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513DDB5" w14:textId="3CCAF34B" w:rsidR="008F2DB2" w:rsidRDefault="00923055" w:rsidP="0035072B">
            <w:pPr>
              <w:jc w:val="center"/>
            </w:pPr>
            <w:r>
              <w:rPr>
                <w:rFonts w:hint="eastAsia"/>
              </w:rPr>
              <w:t>20 [12-30]</w:t>
            </w:r>
          </w:p>
        </w:tc>
      </w:tr>
      <w:tr w:rsidR="008F2DB2" w14:paraId="14882020" w14:textId="77777777" w:rsidTr="00136555">
        <w:trPr>
          <w:trHeight w:val="35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D00D3C" w14:textId="4CCB3247" w:rsidR="008F2DB2" w:rsidRPr="00CE30DF" w:rsidRDefault="008F2DB2" w:rsidP="0035072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lastRenderedPageBreak/>
              <w:t>Buried splenic artery</w:t>
            </w:r>
          </w:p>
        </w:tc>
        <w:tc>
          <w:tcPr>
            <w:tcW w:w="4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698A22C" w14:textId="0C47D46D" w:rsidR="008F2DB2" w:rsidRDefault="002104A6" w:rsidP="0035072B">
            <w:pPr>
              <w:jc w:val="center"/>
            </w:pPr>
            <w:r>
              <w:rPr>
                <w:rFonts w:hint="eastAsia"/>
              </w:rPr>
              <w:t>86</w:t>
            </w:r>
            <w:r w:rsidR="008F2DB2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46.0%</w:t>
            </w:r>
            <w:r w:rsidR="008F2DB2">
              <w:rPr>
                <w:rFonts w:hint="eastAsia"/>
              </w:rPr>
              <w:t>)</w:t>
            </w:r>
          </w:p>
        </w:tc>
        <w:tc>
          <w:tcPr>
            <w:tcW w:w="4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489230B3" w14:textId="02AFC222" w:rsidR="008F2DB2" w:rsidRDefault="00923055" w:rsidP="0035072B">
            <w:pPr>
              <w:jc w:val="center"/>
            </w:pPr>
            <w:r>
              <w:rPr>
                <w:rFonts w:hint="eastAsia"/>
              </w:rPr>
              <w:t>31</w:t>
            </w:r>
            <w:r w:rsidR="008F2DB2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40.3</w:t>
            </w:r>
            <w:r w:rsidR="008F2DB2">
              <w:rPr>
                <w:rFonts w:hint="eastAsia"/>
              </w:rPr>
              <w:t>%)</w:t>
            </w:r>
          </w:p>
        </w:tc>
      </w:tr>
      <w:tr w:rsidR="008F2DB2" w14:paraId="37E7DA78" w14:textId="77777777" w:rsidTr="00136555">
        <w:trPr>
          <w:trHeight w:val="358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46EF86F" w14:textId="0C2FFA3A" w:rsidR="008F2DB2" w:rsidRPr="00CE30DF" w:rsidRDefault="008F2DB2" w:rsidP="0035072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Parenchymal thickness at the transection line (mm)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3D7A51" w14:textId="1A649907" w:rsidR="008F2DB2" w:rsidRDefault="008F2DB2" w:rsidP="0035072B">
            <w:pPr>
              <w:jc w:val="center"/>
            </w:pPr>
            <w:r>
              <w:rPr>
                <w:rFonts w:hint="eastAsia"/>
              </w:rPr>
              <w:t>1</w:t>
            </w:r>
            <w:r w:rsidR="002104A6">
              <w:rPr>
                <w:rFonts w:hint="eastAsia"/>
              </w:rPr>
              <w:t>3</w:t>
            </w:r>
            <w:r>
              <w:rPr>
                <w:rFonts w:hint="eastAsia"/>
              </w:rPr>
              <w:t xml:space="preserve"> [10-1</w:t>
            </w:r>
            <w:r w:rsidR="002104A6">
              <w:rPr>
                <w:rFonts w:hint="eastAsia"/>
              </w:rPr>
              <w:t>6</w:t>
            </w:r>
            <w:r>
              <w:rPr>
                <w:rFonts w:hint="eastAsia"/>
              </w:rPr>
              <w:t>]</w:t>
            </w:r>
          </w:p>
        </w:tc>
        <w:tc>
          <w:tcPr>
            <w:tcW w:w="47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18A2D8B" w14:textId="32514E33" w:rsidR="008F2DB2" w:rsidRDefault="008F2DB2" w:rsidP="0035072B">
            <w:pPr>
              <w:jc w:val="center"/>
            </w:pPr>
            <w:r>
              <w:rPr>
                <w:rFonts w:hint="eastAsia"/>
              </w:rPr>
              <w:t>13 [1</w:t>
            </w:r>
            <w:r w:rsidR="00923055">
              <w:rPr>
                <w:rFonts w:hint="eastAsia"/>
              </w:rPr>
              <w:t>1</w:t>
            </w:r>
            <w:r>
              <w:rPr>
                <w:rFonts w:hint="eastAsia"/>
              </w:rPr>
              <w:t>-1</w:t>
            </w:r>
            <w:r w:rsidR="00923055">
              <w:rPr>
                <w:rFonts w:hint="eastAsia"/>
              </w:rPr>
              <w:t>8</w:t>
            </w:r>
            <w:r>
              <w:rPr>
                <w:rFonts w:hint="eastAsia"/>
              </w:rPr>
              <w:t>]</w:t>
            </w:r>
          </w:p>
        </w:tc>
      </w:tr>
      <w:tr w:rsidR="00EA1CD5" w14:paraId="6BF6B638" w14:textId="77777777" w:rsidTr="00BE364E">
        <w:trPr>
          <w:trHeight w:val="358"/>
        </w:trPr>
        <w:tc>
          <w:tcPr>
            <w:tcW w:w="1318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B51BC3" w14:textId="0379DD3D" w:rsidR="00EA1CD5" w:rsidRDefault="00EA1CD5" w:rsidP="0035072B">
            <w:pPr>
              <w:jc w:val="center"/>
            </w:pPr>
            <w:r>
              <w:rPr>
                <w:rFonts w:hint="eastAsia"/>
              </w:rPr>
              <w:t>Surgery related factor</w:t>
            </w:r>
          </w:p>
        </w:tc>
      </w:tr>
      <w:tr w:rsidR="008F2DB2" w14:paraId="756075A1" w14:textId="77777777" w:rsidTr="00136555">
        <w:trPr>
          <w:trHeight w:val="358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34818C" w14:textId="1E3A0A93" w:rsidR="008F2DB2" w:rsidRDefault="008F2DB2" w:rsidP="0035072B">
            <w:pPr>
              <w:rPr>
                <w:color w:val="000000" w:themeColor="text1"/>
              </w:rPr>
            </w:pPr>
            <w:r w:rsidRPr="00CE30DF">
              <w:rPr>
                <w:rFonts w:hint="eastAsia"/>
                <w:color w:val="000000" w:themeColor="text1"/>
              </w:rPr>
              <w:t>Pancreatic resection line</w:t>
            </w:r>
          </w:p>
        </w:tc>
        <w:tc>
          <w:tcPr>
            <w:tcW w:w="47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94AF0D2" w14:textId="7C40CE21" w:rsidR="008F2DB2" w:rsidRDefault="008F2DB2" w:rsidP="0035072B">
            <w:pPr>
              <w:jc w:val="center"/>
            </w:pPr>
            <w:r>
              <w:rPr>
                <w:rFonts w:hint="eastAsia"/>
              </w:rPr>
              <w:t xml:space="preserve">Portal vein: </w:t>
            </w:r>
            <w:r w:rsidR="002104A6">
              <w:rPr>
                <w:rFonts w:hint="eastAsia"/>
              </w:rPr>
              <w:t>121</w:t>
            </w:r>
            <w:r>
              <w:rPr>
                <w:rFonts w:hint="eastAsia"/>
              </w:rPr>
              <w:t xml:space="preserve"> (</w:t>
            </w:r>
            <w:r w:rsidR="002104A6">
              <w:rPr>
                <w:rFonts w:hint="eastAsia"/>
              </w:rPr>
              <w:t>64.7</w:t>
            </w:r>
            <w:r>
              <w:rPr>
                <w:rFonts w:hint="eastAsia"/>
              </w:rPr>
              <w:t>%)</w:t>
            </w:r>
          </w:p>
          <w:p w14:paraId="425AC2A2" w14:textId="5FA7DEB6" w:rsidR="008F2DB2" w:rsidRDefault="008F2DB2" w:rsidP="0035072B">
            <w:pPr>
              <w:jc w:val="center"/>
            </w:pPr>
            <w:r>
              <w:t>L</w:t>
            </w:r>
            <w:r>
              <w:rPr>
                <w:rFonts w:hint="eastAsia"/>
              </w:rPr>
              <w:t xml:space="preserve">eft side of aorta: </w:t>
            </w:r>
            <w:r w:rsidR="002104A6">
              <w:rPr>
                <w:rFonts w:hint="eastAsia"/>
              </w:rPr>
              <w:t>66</w:t>
            </w:r>
            <w:r>
              <w:rPr>
                <w:rFonts w:hint="eastAsia"/>
              </w:rPr>
              <w:t xml:space="preserve"> (</w:t>
            </w:r>
            <w:r w:rsidR="002104A6">
              <w:rPr>
                <w:rFonts w:hint="eastAsia"/>
              </w:rPr>
              <w:t>35.2</w:t>
            </w:r>
            <w:r>
              <w:rPr>
                <w:rFonts w:hint="eastAsia"/>
              </w:rPr>
              <w:t>%)</w:t>
            </w:r>
          </w:p>
        </w:tc>
        <w:tc>
          <w:tcPr>
            <w:tcW w:w="47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C351B14" w14:textId="77EA0E33" w:rsidR="008F2DB2" w:rsidRDefault="008F2DB2" w:rsidP="0035072B">
            <w:pPr>
              <w:jc w:val="center"/>
            </w:pPr>
            <w:r>
              <w:t xml:space="preserve">Portal vein: </w:t>
            </w:r>
            <w:r>
              <w:rPr>
                <w:rFonts w:hint="eastAsia"/>
              </w:rPr>
              <w:t>4</w:t>
            </w:r>
            <w:r w:rsidR="00923055">
              <w:rPr>
                <w:rFonts w:hint="eastAsia"/>
              </w:rPr>
              <w:t>1</w:t>
            </w:r>
            <w:r>
              <w:t xml:space="preserve"> (</w:t>
            </w:r>
            <w:r w:rsidR="00923055">
              <w:rPr>
                <w:rFonts w:hint="eastAsia"/>
              </w:rPr>
              <w:t>53.2</w:t>
            </w:r>
            <w:r>
              <w:t>%)</w:t>
            </w:r>
          </w:p>
          <w:p w14:paraId="2EE99479" w14:textId="64C8ABAC" w:rsidR="008F2DB2" w:rsidRDefault="008F2DB2" w:rsidP="0035072B">
            <w:pPr>
              <w:jc w:val="center"/>
            </w:pPr>
            <w:r>
              <w:t xml:space="preserve">Left side of aorta: </w:t>
            </w:r>
            <w:r>
              <w:rPr>
                <w:rFonts w:hint="eastAsia"/>
              </w:rPr>
              <w:t>3</w:t>
            </w:r>
            <w:r w:rsidR="00923055">
              <w:rPr>
                <w:rFonts w:hint="eastAsia"/>
              </w:rPr>
              <w:t>6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 w:rsidR="00337EE2">
              <w:rPr>
                <w:rFonts w:hint="eastAsia"/>
              </w:rPr>
              <w:t>46.7</w:t>
            </w:r>
            <w:r>
              <w:t>%)</w:t>
            </w:r>
          </w:p>
        </w:tc>
      </w:tr>
      <w:tr w:rsidR="008F2DB2" w14:paraId="0A034F95" w14:textId="77777777" w:rsidTr="00136555">
        <w:trPr>
          <w:trHeight w:val="2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37D215" w14:textId="2ABEFB84" w:rsidR="008F2DB2" w:rsidRDefault="008F2DB2" w:rsidP="0035072B">
            <w:pPr>
              <w:rPr>
                <w:color w:val="000000" w:themeColor="text1"/>
              </w:rPr>
            </w:pPr>
            <w:r w:rsidRPr="00CE30DF">
              <w:rPr>
                <w:rFonts w:hint="eastAsia"/>
                <w:color w:val="000000" w:themeColor="text1"/>
              </w:rPr>
              <w:t>Spleen preservation</w:t>
            </w:r>
          </w:p>
        </w:tc>
        <w:tc>
          <w:tcPr>
            <w:tcW w:w="4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3834B0A" w14:textId="7D4102A2" w:rsidR="008F2DB2" w:rsidRDefault="002104A6" w:rsidP="0035072B">
            <w:pPr>
              <w:jc w:val="center"/>
            </w:pPr>
            <w:r>
              <w:rPr>
                <w:rFonts w:hint="eastAsia"/>
              </w:rPr>
              <w:t>26</w:t>
            </w:r>
            <w:r w:rsidR="008F2DB2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13.9</w:t>
            </w:r>
            <w:r w:rsidR="008F2DB2">
              <w:rPr>
                <w:rFonts w:hint="eastAsia"/>
              </w:rPr>
              <w:t>%)</w:t>
            </w:r>
          </w:p>
        </w:tc>
        <w:tc>
          <w:tcPr>
            <w:tcW w:w="4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0EE2AF8E" w14:textId="7C3B7182" w:rsidR="008F2DB2" w:rsidRDefault="00337EE2" w:rsidP="0035072B">
            <w:pPr>
              <w:jc w:val="center"/>
            </w:pPr>
            <w:r>
              <w:rPr>
                <w:rFonts w:hint="eastAsia"/>
              </w:rPr>
              <w:t>20</w:t>
            </w:r>
            <w:r w:rsidR="008F2DB2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26.0</w:t>
            </w:r>
            <w:r w:rsidR="008F2DB2">
              <w:rPr>
                <w:rFonts w:hint="eastAsia"/>
              </w:rPr>
              <w:t>%)</w:t>
            </w:r>
          </w:p>
        </w:tc>
      </w:tr>
      <w:tr w:rsidR="008F2DB2" w14:paraId="749D6D55" w14:textId="77777777" w:rsidTr="00136555">
        <w:trPr>
          <w:trHeight w:val="358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C899080" w14:textId="0ED16381" w:rsidR="008F2DB2" w:rsidRDefault="008F2DB2" w:rsidP="0035072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T</w:t>
            </w:r>
            <w:r>
              <w:rPr>
                <w:rFonts w:hint="eastAsia"/>
                <w:color w:val="000000" w:themeColor="text1"/>
              </w:rPr>
              <w:t>ype of surgery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CAC6B7" w14:textId="6B94D555" w:rsidR="008F2DB2" w:rsidRDefault="008F2DB2" w:rsidP="0035072B">
            <w:pPr>
              <w:jc w:val="center"/>
            </w:pPr>
            <w:r>
              <w:rPr>
                <w:rFonts w:hint="eastAsia"/>
              </w:rPr>
              <w:t>Open:</w:t>
            </w:r>
            <w:r w:rsidR="002104A6">
              <w:rPr>
                <w:rFonts w:hint="eastAsia"/>
              </w:rPr>
              <w:t xml:space="preserve"> 110 (58.8%)</w:t>
            </w:r>
          </w:p>
          <w:p w14:paraId="24796275" w14:textId="2D10BFAE" w:rsidR="008F2DB2" w:rsidRDefault="008F2DB2" w:rsidP="0035072B">
            <w:pPr>
              <w:jc w:val="center"/>
            </w:pPr>
            <w:r>
              <w:t>M</w:t>
            </w:r>
            <w:r>
              <w:rPr>
                <w:rFonts w:hint="eastAsia"/>
              </w:rPr>
              <w:t>inimally invasive surgery:</w:t>
            </w:r>
            <w:r w:rsidR="002104A6">
              <w:rPr>
                <w:rFonts w:hint="eastAsia"/>
              </w:rPr>
              <w:t xml:space="preserve"> 77 (41.2</w:t>
            </w:r>
            <w:r w:rsidR="001265DB">
              <w:rPr>
                <w:rFonts w:hint="eastAsia"/>
              </w:rPr>
              <w:t>%</w:t>
            </w:r>
            <w:r w:rsidR="002104A6">
              <w:rPr>
                <w:rFonts w:hint="eastAsia"/>
              </w:rPr>
              <w:t>)</w:t>
            </w:r>
          </w:p>
        </w:tc>
        <w:tc>
          <w:tcPr>
            <w:tcW w:w="47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8EAAD82" w14:textId="42CD589D" w:rsidR="008F2DB2" w:rsidRDefault="008F2DB2" w:rsidP="0035072B">
            <w:pPr>
              <w:jc w:val="center"/>
            </w:pPr>
            <w:r>
              <w:rPr>
                <w:rFonts w:hint="eastAsia"/>
              </w:rPr>
              <w:t>Laparoscopic:</w:t>
            </w:r>
            <w:r w:rsidR="00337EE2">
              <w:rPr>
                <w:rFonts w:hint="eastAsia"/>
              </w:rPr>
              <w:t xml:space="preserve"> 43 (55.8%)</w:t>
            </w:r>
          </w:p>
          <w:p w14:paraId="5FC2E1D1" w14:textId="36820D5B" w:rsidR="008F2DB2" w:rsidRDefault="008F2DB2" w:rsidP="0035072B">
            <w:pPr>
              <w:jc w:val="center"/>
            </w:pPr>
            <w:r>
              <w:rPr>
                <w:rFonts w:hint="eastAsia"/>
              </w:rPr>
              <w:t>Robot assisted:</w:t>
            </w:r>
            <w:r w:rsidR="00337EE2">
              <w:rPr>
                <w:rFonts w:hint="eastAsia"/>
              </w:rPr>
              <w:t xml:space="preserve"> 34 (44.2%)</w:t>
            </w:r>
          </w:p>
        </w:tc>
      </w:tr>
      <w:tr w:rsidR="00EA1CD5" w14:paraId="30FDD14C" w14:textId="77777777" w:rsidTr="00216BF7">
        <w:trPr>
          <w:trHeight w:val="358"/>
        </w:trPr>
        <w:tc>
          <w:tcPr>
            <w:tcW w:w="1318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6D3E5A" w14:textId="6F377A0C" w:rsidR="00EA1CD5" w:rsidRDefault="00EA1CD5" w:rsidP="00337EE2">
            <w:pPr>
              <w:jc w:val="center"/>
            </w:pPr>
            <w:r>
              <w:rPr>
                <w:rFonts w:hint="eastAsia"/>
              </w:rPr>
              <w:t>Surgical outcomes</w:t>
            </w:r>
          </w:p>
        </w:tc>
      </w:tr>
      <w:tr w:rsidR="008F2DB2" w14:paraId="48DA5C64" w14:textId="77777777" w:rsidTr="00136555">
        <w:trPr>
          <w:trHeight w:val="358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52E05E" w14:textId="2252778E" w:rsidR="008F2DB2" w:rsidRDefault="008F2DB2" w:rsidP="0035072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Operation</w:t>
            </w:r>
            <w:r w:rsidRPr="00CE30DF">
              <w:rPr>
                <w:color w:val="000000" w:themeColor="text1"/>
              </w:rPr>
              <w:t xml:space="preserve"> time (min)</w:t>
            </w:r>
          </w:p>
        </w:tc>
        <w:tc>
          <w:tcPr>
            <w:tcW w:w="47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F764AE4" w14:textId="7047E2A0" w:rsidR="008F2DB2" w:rsidRDefault="002104A6" w:rsidP="0035072B">
            <w:pPr>
              <w:jc w:val="center"/>
            </w:pPr>
            <w:r>
              <w:rPr>
                <w:rFonts w:hint="eastAsia"/>
              </w:rPr>
              <w:t>291</w:t>
            </w:r>
            <w:r w:rsidR="008F2DB2">
              <w:t xml:space="preserve"> [</w:t>
            </w:r>
            <w:r w:rsidR="008F2DB2">
              <w:rPr>
                <w:rFonts w:hint="eastAsia"/>
              </w:rPr>
              <w:t>2</w:t>
            </w:r>
            <w:r>
              <w:rPr>
                <w:rFonts w:hint="eastAsia"/>
              </w:rPr>
              <w:t>45</w:t>
            </w:r>
            <w:r w:rsidR="008F2DB2">
              <w:t>-</w:t>
            </w:r>
            <w:r>
              <w:rPr>
                <w:rFonts w:hint="eastAsia"/>
              </w:rPr>
              <w:t>367</w:t>
            </w:r>
            <w:r w:rsidR="008F2DB2">
              <w:t>]</w:t>
            </w:r>
          </w:p>
        </w:tc>
        <w:tc>
          <w:tcPr>
            <w:tcW w:w="47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23F760" w14:textId="30F21727" w:rsidR="008F2DB2" w:rsidRDefault="00337EE2" w:rsidP="00337EE2">
            <w:pPr>
              <w:jc w:val="center"/>
            </w:pPr>
            <w:r>
              <w:rPr>
                <w:rFonts w:hint="eastAsia"/>
              </w:rPr>
              <w:t>315</w:t>
            </w:r>
            <w:r w:rsidR="008F2DB2">
              <w:t xml:space="preserve"> </w:t>
            </w:r>
            <w:r>
              <w:rPr>
                <w:rFonts w:hint="eastAsia"/>
              </w:rPr>
              <w:t>[270-393</w:t>
            </w:r>
            <w:r w:rsidR="008F2DB2">
              <w:t>]</w:t>
            </w:r>
          </w:p>
        </w:tc>
      </w:tr>
      <w:tr w:rsidR="008F2DB2" w14:paraId="33E52E1A" w14:textId="77777777" w:rsidTr="00136555">
        <w:trPr>
          <w:trHeight w:val="35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3899D8" w14:textId="6AE33362" w:rsidR="008F2DB2" w:rsidRDefault="008F2DB2" w:rsidP="0035072B">
            <w:pPr>
              <w:rPr>
                <w:color w:val="000000" w:themeColor="text1"/>
              </w:rPr>
            </w:pPr>
            <w:r w:rsidRPr="00CE30DF">
              <w:rPr>
                <w:rFonts w:hint="eastAsia"/>
                <w:color w:val="000000" w:themeColor="text1"/>
              </w:rPr>
              <w:t>B</w:t>
            </w:r>
            <w:r w:rsidRPr="00CE30DF">
              <w:rPr>
                <w:color w:val="000000" w:themeColor="text1"/>
              </w:rPr>
              <w:t>lood loss (ml)</w:t>
            </w:r>
          </w:p>
        </w:tc>
        <w:tc>
          <w:tcPr>
            <w:tcW w:w="4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072C238" w14:textId="58B51A9A" w:rsidR="008F2DB2" w:rsidRDefault="002104A6" w:rsidP="0035072B">
            <w:pPr>
              <w:jc w:val="center"/>
            </w:pPr>
            <w:r>
              <w:rPr>
                <w:rFonts w:hint="eastAsia"/>
              </w:rPr>
              <w:t>180</w:t>
            </w:r>
            <w:r w:rsidR="008F2DB2">
              <w:t xml:space="preserve"> [</w:t>
            </w:r>
            <w:r>
              <w:rPr>
                <w:rFonts w:hint="eastAsia"/>
              </w:rPr>
              <w:t>2</w:t>
            </w:r>
            <w:r w:rsidR="008F2DB2">
              <w:rPr>
                <w:rFonts w:hint="eastAsia"/>
              </w:rPr>
              <w:t>0</w:t>
            </w:r>
            <w:r w:rsidR="008F2DB2">
              <w:t>-</w:t>
            </w:r>
            <w:r>
              <w:rPr>
                <w:rFonts w:hint="eastAsia"/>
              </w:rPr>
              <w:t>544</w:t>
            </w:r>
            <w:r w:rsidR="008F2DB2">
              <w:t>]</w:t>
            </w:r>
          </w:p>
        </w:tc>
        <w:tc>
          <w:tcPr>
            <w:tcW w:w="4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0D91B484" w14:textId="1DDF0E51" w:rsidR="008F2DB2" w:rsidRDefault="00337EE2" w:rsidP="0035072B">
            <w:pPr>
              <w:jc w:val="center"/>
            </w:pPr>
            <w:r>
              <w:rPr>
                <w:rFonts w:hint="eastAsia"/>
              </w:rPr>
              <w:t>10</w:t>
            </w:r>
            <w:r w:rsidR="008F2DB2">
              <w:t xml:space="preserve"> [</w:t>
            </w:r>
            <w:r>
              <w:rPr>
                <w:rFonts w:hint="eastAsia"/>
              </w:rPr>
              <w:t>0</w:t>
            </w:r>
            <w:r w:rsidR="008F2DB2">
              <w:t>-</w:t>
            </w:r>
            <w:r>
              <w:rPr>
                <w:rFonts w:hint="eastAsia"/>
              </w:rPr>
              <w:t>64</w:t>
            </w:r>
            <w:r w:rsidR="008F2DB2">
              <w:t>]</w:t>
            </w:r>
          </w:p>
        </w:tc>
      </w:tr>
      <w:tr w:rsidR="008F2DB2" w14:paraId="063CCCC4" w14:textId="77777777" w:rsidTr="00136555">
        <w:trPr>
          <w:trHeight w:val="35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1A3460" w14:textId="708154D3" w:rsidR="008F2DB2" w:rsidRPr="00CE30DF" w:rsidRDefault="008F2DB2" w:rsidP="0035072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Blood transfusion</w:t>
            </w:r>
          </w:p>
        </w:tc>
        <w:tc>
          <w:tcPr>
            <w:tcW w:w="4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25816E6" w14:textId="6DEBB52A" w:rsidR="008F2DB2" w:rsidRDefault="002104A6" w:rsidP="0035072B">
            <w:pPr>
              <w:jc w:val="center"/>
            </w:pPr>
            <w:r>
              <w:rPr>
                <w:rFonts w:hint="eastAsia"/>
              </w:rPr>
              <w:t>21 (11.2%)</w:t>
            </w:r>
          </w:p>
        </w:tc>
        <w:tc>
          <w:tcPr>
            <w:tcW w:w="4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78734F17" w14:textId="77174FD1" w:rsidR="008F2DB2" w:rsidRDefault="00337EE2" w:rsidP="0035072B">
            <w:pPr>
              <w:jc w:val="center"/>
            </w:pPr>
            <w:r>
              <w:rPr>
                <w:rFonts w:hint="eastAsia"/>
              </w:rPr>
              <w:t>3 (3.9%)</w:t>
            </w:r>
          </w:p>
        </w:tc>
      </w:tr>
      <w:tr w:rsidR="008F2DB2" w14:paraId="6F8C42F8" w14:textId="77777777" w:rsidTr="00136555">
        <w:trPr>
          <w:trHeight w:val="35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8159D2" w14:textId="0B4E7093" w:rsidR="008F2DB2" w:rsidRDefault="008F2DB2" w:rsidP="0035072B">
            <w:pPr>
              <w:rPr>
                <w:color w:val="000000" w:themeColor="text1"/>
              </w:rPr>
            </w:pPr>
            <w:r w:rsidRPr="00CE30DF">
              <w:rPr>
                <w:rFonts w:hint="eastAsia"/>
                <w:color w:val="000000" w:themeColor="text1"/>
              </w:rPr>
              <w:t>CR-POPF</w:t>
            </w:r>
          </w:p>
        </w:tc>
        <w:tc>
          <w:tcPr>
            <w:tcW w:w="4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D5FD210" w14:textId="600E63E1" w:rsidR="008F2DB2" w:rsidRDefault="002104A6" w:rsidP="0035072B">
            <w:pPr>
              <w:jc w:val="center"/>
            </w:pPr>
            <w:r>
              <w:rPr>
                <w:rFonts w:hint="eastAsia"/>
              </w:rPr>
              <w:t>39</w:t>
            </w:r>
            <w:r w:rsidR="008F2DB2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20.9</w:t>
            </w:r>
            <w:r w:rsidR="008F2DB2">
              <w:rPr>
                <w:rFonts w:hint="eastAsia"/>
              </w:rPr>
              <w:t>%)</w:t>
            </w:r>
          </w:p>
        </w:tc>
        <w:tc>
          <w:tcPr>
            <w:tcW w:w="4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500A848E" w14:textId="6904C913" w:rsidR="008F2DB2" w:rsidRDefault="00337EE2" w:rsidP="0035072B">
            <w:pPr>
              <w:jc w:val="center"/>
            </w:pPr>
            <w:r>
              <w:rPr>
                <w:rFonts w:hint="eastAsia"/>
              </w:rPr>
              <w:t>8</w:t>
            </w:r>
            <w:r w:rsidR="008F2DB2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10.4</w:t>
            </w:r>
            <w:r w:rsidR="008F2DB2">
              <w:rPr>
                <w:rFonts w:hint="eastAsia"/>
              </w:rPr>
              <w:t>%)</w:t>
            </w:r>
          </w:p>
        </w:tc>
      </w:tr>
      <w:tr w:rsidR="008F2DB2" w14:paraId="76AD5CC5" w14:textId="77777777" w:rsidTr="00136555">
        <w:trPr>
          <w:trHeight w:val="358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10325616" w14:textId="7F6DB92A" w:rsidR="008F2DB2" w:rsidRDefault="008F2DB2" w:rsidP="0035072B">
            <w:pPr>
              <w:rPr>
                <w:color w:val="000000" w:themeColor="text1"/>
              </w:rPr>
            </w:pPr>
            <w:r w:rsidRPr="00CE30DF">
              <w:rPr>
                <w:rFonts w:hint="eastAsia"/>
                <w:color w:val="000000" w:themeColor="text1"/>
              </w:rPr>
              <w:t>H</w:t>
            </w:r>
            <w:r w:rsidRPr="00CE30DF">
              <w:rPr>
                <w:color w:val="000000" w:themeColor="text1"/>
              </w:rPr>
              <w:t xml:space="preserve">ospital </w:t>
            </w:r>
            <w:proofErr w:type="gramStart"/>
            <w:r w:rsidRPr="00CE30DF">
              <w:rPr>
                <w:color w:val="000000" w:themeColor="text1"/>
              </w:rPr>
              <w:t>stay</w:t>
            </w:r>
            <w:proofErr w:type="gramEnd"/>
            <w:r w:rsidRPr="00CE30DF">
              <w:rPr>
                <w:color w:val="000000" w:themeColor="text1"/>
              </w:rPr>
              <w:t xml:space="preserve"> (days)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14:paraId="761D4F73" w14:textId="20F3ECFC" w:rsidR="008F2DB2" w:rsidRDefault="002104A6" w:rsidP="0035072B">
            <w:pPr>
              <w:jc w:val="center"/>
            </w:pPr>
            <w:r>
              <w:rPr>
                <w:rFonts w:hint="eastAsia"/>
              </w:rPr>
              <w:t>14</w:t>
            </w:r>
            <w:r w:rsidR="008F2DB2">
              <w:t xml:space="preserve"> </w:t>
            </w:r>
            <w:r w:rsidR="008F2DB2">
              <w:rPr>
                <w:rFonts w:hint="eastAsia"/>
              </w:rPr>
              <w:t>[12</w:t>
            </w:r>
            <w:r w:rsidR="008F2DB2">
              <w:t>-</w:t>
            </w:r>
            <w:r w:rsidR="008F2DB2">
              <w:rPr>
                <w:rFonts w:hint="eastAsia"/>
              </w:rPr>
              <w:t>2</w:t>
            </w:r>
            <w:r>
              <w:rPr>
                <w:rFonts w:hint="eastAsia"/>
              </w:rPr>
              <w:t>1</w:t>
            </w:r>
            <w:r w:rsidR="008F2DB2">
              <w:rPr>
                <w:rFonts w:hint="eastAsia"/>
              </w:rPr>
              <w:t>]</w:t>
            </w:r>
          </w:p>
        </w:tc>
        <w:tc>
          <w:tcPr>
            <w:tcW w:w="474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5D7DD73A" w14:textId="69FE25BD" w:rsidR="008F2DB2" w:rsidRDefault="008F2DB2" w:rsidP="0035072B">
            <w:pPr>
              <w:jc w:val="center"/>
            </w:pPr>
            <w:r>
              <w:rPr>
                <w:rFonts w:hint="eastAsia"/>
              </w:rPr>
              <w:t>1</w:t>
            </w:r>
            <w:r w:rsidR="00337EE2">
              <w:rPr>
                <w:rFonts w:hint="eastAsia"/>
              </w:rPr>
              <w:t>4</w:t>
            </w:r>
            <w:r>
              <w:t xml:space="preserve"> </w:t>
            </w:r>
            <w:r>
              <w:rPr>
                <w:rFonts w:hint="eastAsia"/>
              </w:rPr>
              <w:t>[11</w:t>
            </w:r>
            <w:r>
              <w:t>-</w:t>
            </w:r>
            <w:r>
              <w:rPr>
                <w:rFonts w:hint="eastAsia"/>
              </w:rPr>
              <w:t>1</w:t>
            </w:r>
            <w:r w:rsidR="00337EE2">
              <w:rPr>
                <w:rFonts w:hint="eastAsia"/>
              </w:rPr>
              <w:t>7</w:t>
            </w:r>
            <w:r>
              <w:rPr>
                <w:rFonts w:hint="eastAsia"/>
              </w:rPr>
              <w:t>]</w:t>
            </w:r>
          </w:p>
        </w:tc>
      </w:tr>
    </w:tbl>
    <w:p w14:paraId="728896A4" w14:textId="77777777" w:rsidR="004D4444" w:rsidRDefault="004D4444" w:rsidP="004D4444">
      <w:r>
        <w:t>Data are expressed as median (interquartile range) or number of patients (percentage).</w:t>
      </w:r>
    </w:p>
    <w:p w14:paraId="7D08196B" w14:textId="77777777" w:rsidR="004D4444" w:rsidRDefault="004D4444" w:rsidP="004D4444">
      <w:r>
        <w:t>DP: distal pancreatectomy</w:t>
      </w:r>
    </w:p>
    <w:p w14:paraId="6C2719CC" w14:textId="0E2872EC" w:rsidR="008D56D5" w:rsidRDefault="004D4444" w:rsidP="004D4444">
      <w:r>
        <w:t>BMI: body mass index</w:t>
      </w:r>
    </w:p>
    <w:p w14:paraId="299FEE64" w14:textId="7E674529" w:rsidR="008D56D5" w:rsidRDefault="008D56D5" w:rsidP="004D4444">
      <w:r>
        <w:rPr>
          <w:rFonts w:hint="eastAsia"/>
        </w:rPr>
        <w:t>ASA: A</w:t>
      </w:r>
      <w:r>
        <w:t>merican</w:t>
      </w:r>
      <w:r>
        <w:rPr>
          <w:rFonts w:hint="eastAsia"/>
        </w:rPr>
        <w:t xml:space="preserve"> society of anesthesiologists </w:t>
      </w:r>
    </w:p>
    <w:p w14:paraId="12943BB4" w14:textId="77777777" w:rsidR="004D4444" w:rsidRDefault="004D4444" w:rsidP="004D4444">
      <w:r>
        <w:t xml:space="preserve">CR-POPF: clinically relevant postoperative pancreatic fistula </w:t>
      </w:r>
    </w:p>
    <w:p w14:paraId="4AF3DD54" w14:textId="5BC312F3" w:rsidR="006D7147" w:rsidRDefault="004D4444" w:rsidP="004D4444">
      <w:r>
        <w:t>*: p&lt; 0.05 **: p&lt; 0.01 ***: p&lt; 0.001</w:t>
      </w:r>
    </w:p>
    <w:p w14:paraId="14FC695A" w14:textId="65BAD4B5" w:rsidR="009A72FB" w:rsidRPr="006C2195" w:rsidRDefault="009A72FB" w:rsidP="00203DE1"/>
    <w:sectPr w:rsidR="009A72FB" w:rsidRPr="006C2195" w:rsidSect="003B13D7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20DDE8" w14:textId="77777777" w:rsidR="00C9456C" w:rsidRDefault="00C9456C" w:rsidP="0046751F">
      <w:r>
        <w:separator/>
      </w:r>
    </w:p>
  </w:endnote>
  <w:endnote w:type="continuationSeparator" w:id="0">
    <w:p w14:paraId="7F72A857" w14:textId="77777777" w:rsidR="00C9456C" w:rsidRDefault="00C9456C" w:rsidP="004675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B38372" w14:textId="77777777" w:rsidR="00C9456C" w:rsidRDefault="00C9456C" w:rsidP="0046751F">
      <w:r>
        <w:separator/>
      </w:r>
    </w:p>
  </w:footnote>
  <w:footnote w:type="continuationSeparator" w:id="0">
    <w:p w14:paraId="1A5D3533" w14:textId="77777777" w:rsidR="00C9456C" w:rsidRDefault="00C9456C" w:rsidP="004675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8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4BA"/>
    <w:rsid w:val="000111C1"/>
    <w:rsid w:val="000305A5"/>
    <w:rsid w:val="00031403"/>
    <w:rsid w:val="00034BF4"/>
    <w:rsid w:val="0004044D"/>
    <w:rsid w:val="00046225"/>
    <w:rsid w:val="00057266"/>
    <w:rsid w:val="0007021D"/>
    <w:rsid w:val="00091622"/>
    <w:rsid w:val="000A1118"/>
    <w:rsid w:val="000C2363"/>
    <w:rsid w:val="001069B2"/>
    <w:rsid w:val="00123551"/>
    <w:rsid w:val="001265DB"/>
    <w:rsid w:val="00136555"/>
    <w:rsid w:val="001415E2"/>
    <w:rsid w:val="001504A0"/>
    <w:rsid w:val="00156671"/>
    <w:rsid w:val="00171832"/>
    <w:rsid w:val="00190C8A"/>
    <w:rsid w:val="001957EB"/>
    <w:rsid w:val="001A37D5"/>
    <w:rsid w:val="001B5D1E"/>
    <w:rsid w:val="001B7F52"/>
    <w:rsid w:val="001C2919"/>
    <w:rsid w:val="001D4AC7"/>
    <w:rsid w:val="001E3C8B"/>
    <w:rsid w:val="001F531E"/>
    <w:rsid w:val="00203DE1"/>
    <w:rsid w:val="002104A6"/>
    <w:rsid w:val="00231438"/>
    <w:rsid w:val="0024324F"/>
    <w:rsid w:val="00246404"/>
    <w:rsid w:val="00254BE6"/>
    <w:rsid w:val="002566BC"/>
    <w:rsid w:val="002A3AEF"/>
    <w:rsid w:val="002A4422"/>
    <w:rsid w:val="002A79FD"/>
    <w:rsid w:val="002C35D6"/>
    <w:rsid w:val="002D5430"/>
    <w:rsid w:val="002F0C76"/>
    <w:rsid w:val="0030634D"/>
    <w:rsid w:val="00325017"/>
    <w:rsid w:val="0032773A"/>
    <w:rsid w:val="00336238"/>
    <w:rsid w:val="00337EE2"/>
    <w:rsid w:val="00341BF0"/>
    <w:rsid w:val="0035072B"/>
    <w:rsid w:val="00355162"/>
    <w:rsid w:val="00355D77"/>
    <w:rsid w:val="00357EDC"/>
    <w:rsid w:val="00371A16"/>
    <w:rsid w:val="003A11CE"/>
    <w:rsid w:val="003A15BE"/>
    <w:rsid w:val="003B13D7"/>
    <w:rsid w:val="003B6B06"/>
    <w:rsid w:val="003B768D"/>
    <w:rsid w:val="003C41DF"/>
    <w:rsid w:val="003E0730"/>
    <w:rsid w:val="003E500C"/>
    <w:rsid w:val="003F0AE3"/>
    <w:rsid w:val="003F4932"/>
    <w:rsid w:val="004037F3"/>
    <w:rsid w:val="00403C1D"/>
    <w:rsid w:val="00423935"/>
    <w:rsid w:val="00423C2A"/>
    <w:rsid w:val="00463CA7"/>
    <w:rsid w:val="0046751F"/>
    <w:rsid w:val="004724CE"/>
    <w:rsid w:val="00473E9E"/>
    <w:rsid w:val="00485028"/>
    <w:rsid w:val="004C55CE"/>
    <w:rsid w:val="004C620E"/>
    <w:rsid w:val="004D4444"/>
    <w:rsid w:val="004E0386"/>
    <w:rsid w:val="004E21D3"/>
    <w:rsid w:val="004E2B74"/>
    <w:rsid w:val="004F4149"/>
    <w:rsid w:val="005052C9"/>
    <w:rsid w:val="00525148"/>
    <w:rsid w:val="00532624"/>
    <w:rsid w:val="00563E16"/>
    <w:rsid w:val="005910BB"/>
    <w:rsid w:val="00595918"/>
    <w:rsid w:val="005C3CB3"/>
    <w:rsid w:val="005C6D71"/>
    <w:rsid w:val="005F44BA"/>
    <w:rsid w:val="00606A26"/>
    <w:rsid w:val="00610BE1"/>
    <w:rsid w:val="00613110"/>
    <w:rsid w:val="00613869"/>
    <w:rsid w:val="0062616D"/>
    <w:rsid w:val="006453A9"/>
    <w:rsid w:val="00653B0A"/>
    <w:rsid w:val="00654676"/>
    <w:rsid w:val="00676068"/>
    <w:rsid w:val="00686183"/>
    <w:rsid w:val="0068739D"/>
    <w:rsid w:val="006916D1"/>
    <w:rsid w:val="006948C5"/>
    <w:rsid w:val="006B0408"/>
    <w:rsid w:val="006B0BE3"/>
    <w:rsid w:val="006B6EAF"/>
    <w:rsid w:val="006B789E"/>
    <w:rsid w:val="006C2195"/>
    <w:rsid w:val="006D19E9"/>
    <w:rsid w:val="006D7147"/>
    <w:rsid w:val="006E048D"/>
    <w:rsid w:val="006E04AA"/>
    <w:rsid w:val="006E65A4"/>
    <w:rsid w:val="006F4863"/>
    <w:rsid w:val="006F7D22"/>
    <w:rsid w:val="00707EA1"/>
    <w:rsid w:val="00713156"/>
    <w:rsid w:val="00733AF1"/>
    <w:rsid w:val="0074498B"/>
    <w:rsid w:val="00750D72"/>
    <w:rsid w:val="007557B2"/>
    <w:rsid w:val="00776FC7"/>
    <w:rsid w:val="00797D34"/>
    <w:rsid w:val="007A5543"/>
    <w:rsid w:val="007B1716"/>
    <w:rsid w:val="007C1F83"/>
    <w:rsid w:val="007C7B53"/>
    <w:rsid w:val="007D4C5D"/>
    <w:rsid w:val="007D5DB5"/>
    <w:rsid w:val="007E0BB5"/>
    <w:rsid w:val="007E1DAD"/>
    <w:rsid w:val="007E52C1"/>
    <w:rsid w:val="007F5053"/>
    <w:rsid w:val="00800F22"/>
    <w:rsid w:val="00806F59"/>
    <w:rsid w:val="00824363"/>
    <w:rsid w:val="0082540C"/>
    <w:rsid w:val="00871A99"/>
    <w:rsid w:val="008A15A1"/>
    <w:rsid w:val="008D56D5"/>
    <w:rsid w:val="008E483A"/>
    <w:rsid w:val="008F2783"/>
    <w:rsid w:val="008F2DB2"/>
    <w:rsid w:val="009154A3"/>
    <w:rsid w:val="0091709E"/>
    <w:rsid w:val="00921EBD"/>
    <w:rsid w:val="00923055"/>
    <w:rsid w:val="009236C7"/>
    <w:rsid w:val="00937991"/>
    <w:rsid w:val="009544CE"/>
    <w:rsid w:val="00993604"/>
    <w:rsid w:val="009A72FB"/>
    <w:rsid w:val="009A7E23"/>
    <w:rsid w:val="009B1335"/>
    <w:rsid w:val="009B717C"/>
    <w:rsid w:val="009E6383"/>
    <w:rsid w:val="009F4080"/>
    <w:rsid w:val="00A0484D"/>
    <w:rsid w:val="00A05A8F"/>
    <w:rsid w:val="00A26973"/>
    <w:rsid w:val="00A26AC9"/>
    <w:rsid w:val="00A465E1"/>
    <w:rsid w:val="00A66ECD"/>
    <w:rsid w:val="00A922D9"/>
    <w:rsid w:val="00A964AD"/>
    <w:rsid w:val="00AA1BA9"/>
    <w:rsid w:val="00AA37EA"/>
    <w:rsid w:val="00AC1E99"/>
    <w:rsid w:val="00AC4F3E"/>
    <w:rsid w:val="00AF0717"/>
    <w:rsid w:val="00B118E2"/>
    <w:rsid w:val="00B15CCE"/>
    <w:rsid w:val="00B1651E"/>
    <w:rsid w:val="00B31C63"/>
    <w:rsid w:val="00B34E94"/>
    <w:rsid w:val="00B429B2"/>
    <w:rsid w:val="00B46A86"/>
    <w:rsid w:val="00B60084"/>
    <w:rsid w:val="00B673FF"/>
    <w:rsid w:val="00B7568A"/>
    <w:rsid w:val="00B76A46"/>
    <w:rsid w:val="00B87436"/>
    <w:rsid w:val="00B87CC3"/>
    <w:rsid w:val="00B95E1A"/>
    <w:rsid w:val="00BA1DE5"/>
    <w:rsid w:val="00BA48A9"/>
    <w:rsid w:val="00BB02D5"/>
    <w:rsid w:val="00BB53A0"/>
    <w:rsid w:val="00BB6A3D"/>
    <w:rsid w:val="00BC01F4"/>
    <w:rsid w:val="00BD252A"/>
    <w:rsid w:val="00BE445E"/>
    <w:rsid w:val="00BF1FA3"/>
    <w:rsid w:val="00C22F06"/>
    <w:rsid w:val="00C247E0"/>
    <w:rsid w:val="00C26A09"/>
    <w:rsid w:val="00C27D94"/>
    <w:rsid w:val="00C3681D"/>
    <w:rsid w:val="00C36ABC"/>
    <w:rsid w:val="00C4129E"/>
    <w:rsid w:val="00C41480"/>
    <w:rsid w:val="00C51FA6"/>
    <w:rsid w:val="00C56F48"/>
    <w:rsid w:val="00C57E03"/>
    <w:rsid w:val="00C62962"/>
    <w:rsid w:val="00C71274"/>
    <w:rsid w:val="00C75D5F"/>
    <w:rsid w:val="00C91C7F"/>
    <w:rsid w:val="00C9456C"/>
    <w:rsid w:val="00C9607C"/>
    <w:rsid w:val="00CA2DBA"/>
    <w:rsid w:val="00CE30DF"/>
    <w:rsid w:val="00D16A75"/>
    <w:rsid w:val="00D35589"/>
    <w:rsid w:val="00D355A9"/>
    <w:rsid w:val="00D56E32"/>
    <w:rsid w:val="00D73C1C"/>
    <w:rsid w:val="00D75CD0"/>
    <w:rsid w:val="00D801C8"/>
    <w:rsid w:val="00D87B97"/>
    <w:rsid w:val="00DB7417"/>
    <w:rsid w:val="00DC130C"/>
    <w:rsid w:val="00DD09B4"/>
    <w:rsid w:val="00DD5286"/>
    <w:rsid w:val="00DE3355"/>
    <w:rsid w:val="00DF0AB9"/>
    <w:rsid w:val="00DF4930"/>
    <w:rsid w:val="00DF4D4C"/>
    <w:rsid w:val="00DF55A7"/>
    <w:rsid w:val="00E04DEB"/>
    <w:rsid w:val="00E12301"/>
    <w:rsid w:val="00E36FE2"/>
    <w:rsid w:val="00E4546B"/>
    <w:rsid w:val="00E467B0"/>
    <w:rsid w:val="00E626E2"/>
    <w:rsid w:val="00E704A7"/>
    <w:rsid w:val="00E8002D"/>
    <w:rsid w:val="00E80E43"/>
    <w:rsid w:val="00E863EA"/>
    <w:rsid w:val="00E94D1F"/>
    <w:rsid w:val="00EA15B5"/>
    <w:rsid w:val="00EA1CD5"/>
    <w:rsid w:val="00ED0FCF"/>
    <w:rsid w:val="00ED7B61"/>
    <w:rsid w:val="00EE7F08"/>
    <w:rsid w:val="00F12686"/>
    <w:rsid w:val="00F15787"/>
    <w:rsid w:val="00F20AD2"/>
    <w:rsid w:val="00F233CF"/>
    <w:rsid w:val="00F26BFD"/>
    <w:rsid w:val="00F31370"/>
    <w:rsid w:val="00F37747"/>
    <w:rsid w:val="00F4322B"/>
    <w:rsid w:val="00F538C5"/>
    <w:rsid w:val="00F57615"/>
    <w:rsid w:val="00F879E6"/>
    <w:rsid w:val="00F968C3"/>
    <w:rsid w:val="00FB6B49"/>
    <w:rsid w:val="00FC2D51"/>
    <w:rsid w:val="00FC3617"/>
    <w:rsid w:val="00FD4C73"/>
    <w:rsid w:val="00FE22C2"/>
    <w:rsid w:val="00FE6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D8C4CA"/>
  <w15:chartTrackingRefBased/>
  <w15:docId w15:val="{E8EF9FF7-0D6B-472E-ADD1-2BC94C42A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44BA"/>
    <w:pPr>
      <w:widowControl w:val="0"/>
      <w:jc w:val="both"/>
    </w:pPr>
    <w:rPr>
      <w:rFonts w:ascii="Times New Roman" w:eastAsia="ＭＳ Ｐ明朝" w:hAnsi="Times New Roman" w:cs="Times New Roman"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36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6751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6751F"/>
    <w:rPr>
      <w:rFonts w:ascii="Times New Roman" w:eastAsia="ＭＳ Ｐ明朝" w:hAnsi="Times New Roman" w:cs="Times New Roman"/>
      <w:sz w:val="16"/>
      <w:szCs w:val="16"/>
    </w:rPr>
  </w:style>
  <w:style w:type="paragraph" w:styleId="a6">
    <w:name w:val="footer"/>
    <w:basedOn w:val="a"/>
    <w:link w:val="a7"/>
    <w:uiPriority w:val="99"/>
    <w:unhideWhenUsed/>
    <w:rsid w:val="0046751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6751F"/>
    <w:rPr>
      <w:rFonts w:ascii="Times New Roman" w:eastAsia="ＭＳ Ｐ明朝" w:hAnsi="Times New Roman" w:cs="Times New Roman"/>
      <w:sz w:val="16"/>
      <w:szCs w:val="16"/>
    </w:rPr>
  </w:style>
  <w:style w:type="paragraph" w:styleId="a8">
    <w:name w:val="List Paragraph"/>
    <w:basedOn w:val="a"/>
    <w:uiPriority w:val="34"/>
    <w:qFormat/>
    <w:rsid w:val="004C55CE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3</TotalTime>
  <Pages>2</Pages>
  <Words>273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HUKADA Masahiro</cp:lastModifiedBy>
  <cp:revision>91</cp:revision>
  <cp:lastPrinted>2021-05-31T08:26:00Z</cp:lastPrinted>
  <dcterms:created xsi:type="dcterms:W3CDTF">2021-05-31T06:21:00Z</dcterms:created>
  <dcterms:modified xsi:type="dcterms:W3CDTF">2026-01-21T00:29:00Z</dcterms:modified>
</cp:coreProperties>
</file>